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826" w:rsidRDefault="00CC0826" w:rsidP="00CC0826">
      <w:pPr>
        <w:spacing w:line="480" w:lineRule="auto"/>
        <w:rPr>
          <w:b/>
          <w:sz w:val="28"/>
        </w:rPr>
      </w:pPr>
      <w:r>
        <w:rPr>
          <w:b/>
          <w:sz w:val="28"/>
        </w:rPr>
        <w:t xml:space="preserve">Supplementary Table </w:t>
      </w:r>
      <w:r w:rsidR="00DD545A">
        <w:rPr>
          <w:b/>
          <w:sz w:val="28"/>
        </w:rPr>
        <w:t>S</w:t>
      </w:r>
      <w:r w:rsidR="00585D3B">
        <w:rPr>
          <w:b/>
          <w:sz w:val="28"/>
        </w:rPr>
        <w:t>3</w:t>
      </w:r>
      <w:bookmarkStart w:id="0" w:name="_GoBack"/>
      <w:bookmarkEnd w:id="0"/>
      <w:r>
        <w:rPr>
          <w:b/>
          <w:sz w:val="28"/>
        </w:rPr>
        <w:t>.</w:t>
      </w:r>
    </w:p>
    <w:p w:rsidR="00CC0826" w:rsidRPr="00C02AC6" w:rsidRDefault="00CC0826" w:rsidP="00CC0826">
      <w:pPr>
        <w:spacing w:line="480" w:lineRule="auto"/>
      </w:pPr>
      <w:r w:rsidRPr="00C02AC6">
        <w:t>Mouse primers for qPCR.  (m = mouse).</w:t>
      </w:r>
    </w:p>
    <w:tbl>
      <w:tblPr>
        <w:tblStyle w:val="TableGrid"/>
        <w:tblW w:w="9666" w:type="dxa"/>
        <w:tblInd w:w="-5" w:type="dxa"/>
        <w:tblLook w:val="04A0" w:firstRow="1" w:lastRow="0" w:firstColumn="1" w:lastColumn="0" w:noHBand="0" w:noVBand="1"/>
      </w:tblPr>
      <w:tblGrid>
        <w:gridCol w:w="1392"/>
        <w:gridCol w:w="4291"/>
        <w:gridCol w:w="3983"/>
      </w:tblGrid>
      <w:tr w:rsidR="00CC0826" w:rsidRPr="00C02AC6" w:rsidTr="00773060">
        <w:trPr>
          <w:trHeight w:val="575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826" w:rsidRPr="00C02AC6" w:rsidRDefault="00CC0826" w:rsidP="00773060">
            <w:pPr>
              <w:jc w:val="center"/>
              <w:rPr>
                <w:b/>
              </w:rPr>
            </w:pPr>
            <w:r w:rsidRPr="00C02AC6">
              <w:rPr>
                <w:b/>
              </w:rPr>
              <w:t>Gene name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826" w:rsidRPr="00C02AC6" w:rsidRDefault="00CC0826" w:rsidP="00773060">
            <w:pPr>
              <w:jc w:val="center"/>
              <w:rPr>
                <w:b/>
              </w:rPr>
            </w:pPr>
            <w:r w:rsidRPr="00C02AC6">
              <w:rPr>
                <w:b/>
              </w:rPr>
              <w:t>Primer sequence</w:t>
            </w:r>
          </w:p>
          <w:p w:rsidR="00CC0826" w:rsidRPr="00C02AC6" w:rsidRDefault="00CC0826" w:rsidP="00773060">
            <w:pPr>
              <w:jc w:val="center"/>
              <w:rPr>
                <w:b/>
              </w:rPr>
            </w:pPr>
            <w:r w:rsidRPr="00C02AC6">
              <w:rPr>
                <w:b/>
              </w:rPr>
              <w:t>Forward (5’-3’)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826" w:rsidRPr="00C02AC6" w:rsidRDefault="00CC0826" w:rsidP="00773060">
            <w:pPr>
              <w:jc w:val="center"/>
              <w:rPr>
                <w:b/>
              </w:rPr>
            </w:pPr>
            <w:r w:rsidRPr="00C02AC6">
              <w:rPr>
                <w:b/>
              </w:rPr>
              <w:t>Primer sequence</w:t>
            </w:r>
          </w:p>
          <w:p w:rsidR="00CC0826" w:rsidRPr="00C02AC6" w:rsidRDefault="00CC0826" w:rsidP="00773060">
            <w:pPr>
              <w:jc w:val="center"/>
              <w:rPr>
                <w:b/>
              </w:rPr>
            </w:pPr>
            <w:r w:rsidRPr="00C02AC6">
              <w:rPr>
                <w:b/>
              </w:rPr>
              <w:t>Reverse (5’-3’)</w:t>
            </w:r>
          </w:p>
        </w:tc>
      </w:tr>
      <w:tr w:rsidR="00CC0826" w:rsidRPr="00C02AC6" w:rsidTr="00773060">
        <w:trPr>
          <w:trHeight w:val="303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826" w:rsidRPr="00C02AC6" w:rsidRDefault="00CC0826" w:rsidP="00773060">
            <w:pPr>
              <w:rPr>
                <w:bCs/>
                <w:i/>
              </w:rPr>
            </w:pPr>
            <w:r w:rsidRPr="00C02AC6">
              <w:rPr>
                <w:bCs/>
                <w:i/>
              </w:rPr>
              <w:t>mTrim28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ATTGATCACGGTGCTCTTCC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GTCCTGGACGTCAAAGGGTA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proofErr w:type="spellStart"/>
            <w:r>
              <w:rPr>
                <w:bCs/>
                <w:i/>
              </w:rPr>
              <w:t>mPpara</w:t>
            </w:r>
            <w:proofErr w:type="spellEnd"/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CACGCATGTGAAGGCTGT</w:t>
            </w:r>
            <w:r w:rsidRPr="00D43520">
              <w:rPr>
                <w:bCs/>
              </w:rPr>
              <w:t>AA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GCTCCGATCACACTTGTC</w:t>
            </w:r>
            <w:r w:rsidRPr="00D43520">
              <w:rPr>
                <w:bCs/>
              </w:rPr>
              <w:t>G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>
              <w:rPr>
                <w:bCs/>
                <w:i/>
              </w:rPr>
              <w:t>mCox7a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CAGCGTCATGGTCAGTCT</w:t>
            </w:r>
            <w:r w:rsidRPr="00D43520">
              <w:rPr>
                <w:bCs/>
              </w:rPr>
              <w:t>GT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AGAAAACCGTGTGGCAGA</w:t>
            </w:r>
            <w:r w:rsidRPr="00D43520">
              <w:rPr>
                <w:bCs/>
              </w:rPr>
              <w:t>GA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>
              <w:rPr>
                <w:bCs/>
                <w:i/>
              </w:rPr>
              <w:t>mCox8b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GAACCATGAAGCCAACGA</w:t>
            </w:r>
            <w:r w:rsidRPr="00D43520">
              <w:rPr>
                <w:bCs/>
              </w:rPr>
              <w:t>CT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GCGAAGTTCACAGTGGTT</w:t>
            </w:r>
            <w:r w:rsidRPr="00D43520">
              <w:rPr>
                <w:bCs/>
              </w:rPr>
              <w:t>CC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 w:rsidRPr="00C02AC6">
              <w:rPr>
                <w:bCs/>
                <w:i/>
              </w:rPr>
              <w:t>mPpargc1a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tabs>
                <w:tab w:val="left" w:pos="1038"/>
              </w:tabs>
              <w:jc w:val="center"/>
              <w:rPr>
                <w:bCs/>
              </w:rPr>
            </w:pPr>
            <w:r w:rsidRPr="00C02AC6">
              <w:rPr>
                <w:bCs/>
              </w:rPr>
              <w:t>TGAGGACCGCTAGCAAGTTT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TGAAGTGGTGTAGCGACCAA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>
              <w:rPr>
                <w:bCs/>
                <w:i/>
              </w:rPr>
              <w:t>mPpargc1b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TCCTGTAAAAGCCCGGAG</w:t>
            </w:r>
            <w:r w:rsidRPr="00D43520">
              <w:rPr>
                <w:bCs/>
              </w:rPr>
              <w:t>TAT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GCTCTGGTAGGGGCAGTG</w:t>
            </w:r>
            <w:r w:rsidRPr="00D43520">
              <w:rPr>
                <w:bCs/>
              </w:rPr>
              <w:t>A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>
              <w:rPr>
                <w:bCs/>
                <w:i/>
              </w:rPr>
              <w:t>mUcp1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ACTGCCACACCTCCAGTC</w:t>
            </w:r>
            <w:r w:rsidRPr="00D43520">
              <w:rPr>
                <w:bCs/>
              </w:rPr>
              <w:t>ATT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>
              <w:rPr>
                <w:bCs/>
              </w:rPr>
              <w:t>CTTTGCCTCACTCAGGAT</w:t>
            </w:r>
            <w:r w:rsidRPr="00D43520">
              <w:rPr>
                <w:bCs/>
              </w:rPr>
              <w:t xml:space="preserve">TGG  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>
              <w:rPr>
                <w:bCs/>
                <w:i/>
              </w:rPr>
              <w:t>mElovl3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D43520">
              <w:rPr>
                <w:bCs/>
              </w:rPr>
              <w:t>CCAACAACGATGAGCAACAG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D43520">
              <w:rPr>
                <w:bCs/>
              </w:rPr>
              <w:t>CGGGTTAAAAATGGACCTGA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proofErr w:type="spellStart"/>
            <w:r w:rsidRPr="00C02AC6">
              <w:rPr>
                <w:bCs/>
                <w:i/>
              </w:rPr>
              <w:t>mLipe</w:t>
            </w:r>
            <w:proofErr w:type="spellEnd"/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GCGCTGGAGGAGTGTTTTT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CCGCTCTCCAGTTGAACC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proofErr w:type="spellStart"/>
            <w:r w:rsidRPr="00C02AC6">
              <w:rPr>
                <w:bCs/>
                <w:i/>
              </w:rPr>
              <w:t>mAcaca</w:t>
            </w:r>
            <w:proofErr w:type="spellEnd"/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tabs>
                <w:tab w:val="left" w:pos="1170"/>
              </w:tabs>
              <w:jc w:val="center"/>
              <w:rPr>
                <w:bCs/>
              </w:rPr>
            </w:pPr>
            <w:r w:rsidRPr="00C02AC6">
              <w:rPr>
                <w:bCs/>
              </w:rPr>
              <w:t>CTGAAGCAGATCCGCAGCTT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GGTGAGATGTGCTGGGTCATG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 w:rsidRPr="00C02AC6">
              <w:rPr>
                <w:bCs/>
                <w:i/>
              </w:rPr>
              <w:t>mPeg3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TTTGGAGACAACTGGCAAGA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TCAACTGATCTCCCCTTGCT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proofErr w:type="spellStart"/>
            <w:r w:rsidRPr="00C02AC6">
              <w:rPr>
                <w:bCs/>
                <w:i/>
              </w:rPr>
              <w:t>mNnat</w:t>
            </w:r>
            <w:proofErr w:type="spellEnd"/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tabs>
                <w:tab w:val="left" w:pos="1038"/>
              </w:tabs>
              <w:jc w:val="center"/>
              <w:rPr>
                <w:bCs/>
              </w:rPr>
            </w:pPr>
            <w:r w:rsidRPr="00C02AC6">
              <w:rPr>
                <w:bCs/>
              </w:rPr>
              <w:t>AGAACTGCTCATCATCGGCT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TTCGAAAAGCGAATCCTACC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 w:rsidRPr="00C02AC6">
              <w:rPr>
                <w:bCs/>
                <w:i/>
              </w:rPr>
              <w:t>mPark7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AACACACCCACTGGCTAAGG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jc w:val="center"/>
              <w:rPr>
                <w:bCs/>
              </w:rPr>
            </w:pPr>
            <w:r w:rsidRPr="00C02AC6">
              <w:rPr>
                <w:bCs/>
              </w:rPr>
              <w:t>GTGCCTCCACAATGGCTAGT</w:t>
            </w:r>
          </w:p>
        </w:tc>
      </w:tr>
      <w:tr w:rsidR="00CC0826" w:rsidRPr="00C02AC6" w:rsidTr="00773060">
        <w:trPr>
          <w:trHeight w:val="287"/>
        </w:trPr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rPr>
                <w:bCs/>
                <w:i/>
              </w:rPr>
            </w:pPr>
            <w:r>
              <w:rPr>
                <w:bCs/>
                <w:i/>
              </w:rPr>
              <w:t>mRplp0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tabs>
                <w:tab w:val="left" w:pos="1426"/>
              </w:tabs>
              <w:jc w:val="center"/>
              <w:rPr>
                <w:bCs/>
              </w:rPr>
            </w:pPr>
            <w:r w:rsidRPr="00D43520">
              <w:rPr>
                <w:bCs/>
              </w:rPr>
              <w:t>CTGATAAAGACTGGAGACAAGG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826" w:rsidRPr="00C02AC6" w:rsidRDefault="00CC0826" w:rsidP="00773060">
            <w:pPr>
              <w:tabs>
                <w:tab w:val="left" w:pos="1495"/>
              </w:tabs>
              <w:jc w:val="center"/>
              <w:rPr>
                <w:bCs/>
              </w:rPr>
            </w:pPr>
            <w:r w:rsidRPr="00D43520">
              <w:rPr>
                <w:bCs/>
              </w:rPr>
              <w:t>GCTGTAGATGCTGCCATT</w:t>
            </w:r>
          </w:p>
        </w:tc>
      </w:tr>
    </w:tbl>
    <w:p w:rsidR="00CC0826" w:rsidRPr="008E3D46" w:rsidRDefault="00CC0826" w:rsidP="00CC0826">
      <w:pPr>
        <w:spacing w:line="480" w:lineRule="auto"/>
      </w:pPr>
    </w:p>
    <w:p w:rsidR="00CC0826" w:rsidRDefault="00CC0826" w:rsidP="00CC0826">
      <w:pPr>
        <w:spacing w:line="480" w:lineRule="auto"/>
        <w:rPr>
          <w:rStyle w:val="Strong"/>
          <w:b w:val="0"/>
          <w:color w:val="111111"/>
        </w:rPr>
      </w:pPr>
    </w:p>
    <w:p w:rsidR="00CC0826" w:rsidRDefault="00CC0826" w:rsidP="00CC0826">
      <w:pPr>
        <w:spacing w:line="480" w:lineRule="auto"/>
        <w:rPr>
          <w:rStyle w:val="Strong"/>
          <w:b w:val="0"/>
          <w:color w:val="111111"/>
        </w:rPr>
      </w:pPr>
    </w:p>
    <w:p w:rsidR="00883067" w:rsidRPr="008D5DE0" w:rsidRDefault="00883067" w:rsidP="008D5DE0"/>
    <w:sectPr w:rsidR="00883067" w:rsidRPr="008D5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A6A89"/>
    <w:multiLevelType w:val="multilevel"/>
    <w:tmpl w:val="D110D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04712"/>
    <w:multiLevelType w:val="multilevel"/>
    <w:tmpl w:val="7BA62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511CF1"/>
    <w:multiLevelType w:val="hybridMultilevel"/>
    <w:tmpl w:val="E4505D64"/>
    <w:lvl w:ilvl="0" w:tplc="D6E008FA">
      <w:numFmt w:val="bullet"/>
      <w:lvlText w:val="-"/>
      <w:lvlJc w:val="left"/>
      <w:pPr>
        <w:ind w:left="61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04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11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</w:abstractNum>
  <w:abstractNum w:abstractNumId="3" w15:restartNumberingAfterBreak="0">
    <w:nsid w:val="157D13A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B0671C3"/>
    <w:multiLevelType w:val="multilevel"/>
    <w:tmpl w:val="1D281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FF105A"/>
    <w:multiLevelType w:val="multilevel"/>
    <w:tmpl w:val="F3743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B527CE"/>
    <w:multiLevelType w:val="multilevel"/>
    <w:tmpl w:val="76204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AC645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45756E7"/>
    <w:multiLevelType w:val="multilevel"/>
    <w:tmpl w:val="26AA9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4"/>
  </w:num>
  <w:num w:numId="5">
    <w:abstractNumId w:val="6"/>
  </w:num>
  <w:num w:numId="6">
    <w:abstractNumId w:val="8"/>
  </w:num>
  <w:num w:numId="7">
    <w:abstractNumId w:val="1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4CE"/>
    <w:rsid w:val="00585D3B"/>
    <w:rsid w:val="005C5BCD"/>
    <w:rsid w:val="005E3ADA"/>
    <w:rsid w:val="00883067"/>
    <w:rsid w:val="008A15DC"/>
    <w:rsid w:val="008D5DE0"/>
    <w:rsid w:val="00932824"/>
    <w:rsid w:val="009D1032"/>
    <w:rsid w:val="00A52ADB"/>
    <w:rsid w:val="00B9270C"/>
    <w:rsid w:val="00CC0826"/>
    <w:rsid w:val="00CD24CE"/>
    <w:rsid w:val="00DD545A"/>
    <w:rsid w:val="00FB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8426"/>
  <w15:chartTrackingRefBased/>
  <w15:docId w15:val="{AD6D25A1-B8DC-4D1B-B37B-0E879144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8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282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5E3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ole">
    <w:name w:val="role"/>
    <w:basedOn w:val="DefaultParagraphFont"/>
    <w:rsid w:val="00883067"/>
  </w:style>
  <w:style w:type="character" w:styleId="Strong">
    <w:name w:val="Strong"/>
    <w:basedOn w:val="DefaultParagraphFont"/>
    <w:uiPriority w:val="22"/>
    <w:qFormat/>
    <w:rsid w:val="008830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951612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1155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39697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57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4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637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401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60771050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448974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8888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95783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4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528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0691709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259154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4714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878647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23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2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71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71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6738512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75861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28208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372727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2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316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04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7032505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032696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27059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554855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852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01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6531515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0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12761">
                  <w:marLeft w:val="0"/>
                  <w:marRight w:val="0"/>
                  <w:marTop w:val="0"/>
                  <w:marBottom w:val="105"/>
                  <w:divBdr>
                    <w:top w:val="single" w:sz="6" w:space="3" w:color="D9D9D9"/>
                    <w:left w:val="single" w:sz="6" w:space="3" w:color="D9D9D9"/>
                    <w:bottom w:val="single" w:sz="6" w:space="3" w:color="D9D9D9"/>
                    <w:right w:val="single" w:sz="6" w:space="3" w:color="D9D9D9"/>
                  </w:divBdr>
                </w:div>
                <w:div w:id="85735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37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700342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077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433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281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972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91530440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07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2181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87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14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552058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852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5781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432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365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1104613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37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9967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885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370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0109705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176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009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477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212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3194564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136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8625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612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688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26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14471">
                  <w:marLeft w:val="0"/>
                  <w:marRight w:val="0"/>
                  <w:marTop w:val="0"/>
                  <w:marBottom w:val="105"/>
                  <w:divBdr>
                    <w:top w:val="single" w:sz="6" w:space="3" w:color="D9D9D9"/>
                    <w:left w:val="single" w:sz="6" w:space="3" w:color="D9D9D9"/>
                    <w:bottom w:val="single" w:sz="6" w:space="3" w:color="D9D9D9"/>
                    <w:right w:val="single" w:sz="6" w:space="3" w:color="D9D9D9"/>
                  </w:divBdr>
                </w:div>
                <w:div w:id="58302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24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486375">
                          <w:marLeft w:val="225"/>
                          <w:marRight w:val="0"/>
                          <w:marTop w:val="0"/>
                          <w:marBottom w:val="3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233231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445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9D9D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981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807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4873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7084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8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94381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1425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74229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1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16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52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6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13745244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05051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562924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055446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0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3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7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396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20656445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023249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52742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588297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924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30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7870860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90776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923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29017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25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539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9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39469066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5816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291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952937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1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402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234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8821803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75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13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233277">
                  <w:marLeft w:val="0"/>
                  <w:marRight w:val="0"/>
                  <w:marTop w:val="0"/>
                  <w:marBottom w:val="105"/>
                  <w:divBdr>
                    <w:top w:val="single" w:sz="6" w:space="3" w:color="D9D9D9"/>
                    <w:left w:val="single" w:sz="6" w:space="3" w:color="D9D9D9"/>
                    <w:bottom w:val="single" w:sz="6" w:space="3" w:color="D9D9D9"/>
                    <w:right w:val="single" w:sz="6" w:space="3" w:color="D9D9D9"/>
                  </w:divBdr>
                </w:div>
                <w:div w:id="27552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8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965830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502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2089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29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89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68197213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565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63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77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59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5761790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083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0975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2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725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0840727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873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8808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18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534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376117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355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5763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535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453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6061219">
                          <w:marLeft w:val="225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379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5500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35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23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359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68826">
                  <w:marLeft w:val="0"/>
                  <w:marRight w:val="0"/>
                  <w:marTop w:val="0"/>
                  <w:marBottom w:val="105"/>
                  <w:divBdr>
                    <w:top w:val="single" w:sz="6" w:space="3" w:color="D9D9D9"/>
                    <w:left w:val="single" w:sz="6" w:space="3" w:color="D9D9D9"/>
                    <w:bottom w:val="single" w:sz="6" w:space="3" w:color="D9D9D9"/>
                    <w:right w:val="single" w:sz="6" w:space="3" w:color="D9D9D9"/>
                  </w:divBdr>
                </w:div>
                <w:div w:id="70552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95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963951">
                          <w:marLeft w:val="225"/>
                          <w:marRight w:val="0"/>
                          <w:marTop w:val="0"/>
                          <w:marBottom w:val="39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869160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9113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9D9D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910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72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37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08059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7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7192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42633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52038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32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2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64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80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3002429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8322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55259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63106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9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1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36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200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825624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030595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35471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500793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3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1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20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4751572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8618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91508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848061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03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4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46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05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2302255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713626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1517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49448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72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1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26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086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IDI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ond</dc:creator>
  <cp:keywords/>
  <dc:description/>
  <cp:lastModifiedBy>Simon Bond</cp:lastModifiedBy>
  <cp:revision>4</cp:revision>
  <dcterms:created xsi:type="dcterms:W3CDTF">2019-12-17T21:43:00Z</dcterms:created>
  <dcterms:modified xsi:type="dcterms:W3CDTF">2020-03-20T04:12:00Z</dcterms:modified>
</cp:coreProperties>
</file>